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AD400" w14:textId="01A6F8B2" w:rsidR="00FF4BDE" w:rsidRPr="009610DC" w:rsidRDefault="00FF4BDE" w:rsidP="00FF4BDE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9610DC">
        <w:rPr>
          <w:rFonts w:ascii="Times New Roman" w:hAnsi="Times New Roman" w:cs="Times New Roman"/>
          <w:b/>
          <w:lang w:val="en-CA"/>
        </w:rPr>
        <w:t>S3</w:t>
      </w:r>
      <w:r>
        <w:rPr>
          <w:rFonts w:ascii="Times New Roman" w:hAnsi="Times New Roman" w:cs="Times New Roman"/>
          <w:b/>
          <w:lang w:val="en-CA"/>
        </w:rPr>
        <w:t xml:space="preserve"> Table</w:t>
      </w:r>
      <w:r w:rsidRPr="009610DC">
        <w:rPr>
          <w:rFonts w:ascii="Times New Roman" w:hAnsi="Times New Roman" w:cs="Times New Roman"/>
          <w:b/>
          <w:lang w:val="en-CA"/>
        </w:rPr>
        <w:t>.</w:t>
      </w:r>
      <w:r w:rsidRPr="009610DC">
        <w:rPr>
          <w:rFonts w:ascii="Times New Roman" w:hAnsi="Times New Roman" w:cs="Times New Roman"/>
          <w:lang w:val="en-CA"/>
        </w:rPr>
        <w:t xml:space="preserve"> </w:t>
      </w:r>
      <w:r w:rsidRPr="00FF4BDE">
        <w:rPr>
          <w:rFonts w:ascii="Times New Roman" w:hAnsi="Times New Roman" w:cs="Times New Roman"/>
          <w:b/>
          <w:bCs/>
          <w:lang w:val="en-CA"/>
        </w:rPr>
        <w:t xml:space="preserve">List of filters and remaining SNPs for each on genomic data of target sequencing of 561 genotypes of </w:t>
      </w:r>
      <w:r w:rsidRPr="00FF4BDE">
        <w:rPr>
          <w:rFonts w:ascii="Times New Roman" w:hAnsi="Times New Roman" w:cs="Times New Roman"/>
          <w:b/>
          <w:bCs/>
          <w:i/>
          <w:iCs/>
          <w:lang w:val="en-CA"/>
        </w:rPr>
        <w:t xml:space="preserve">O. europaea </w:t>
      </w:r>
      <w:r w:rsidRPr="00FF4BDE">
        <w:rPr>
          <w:rFonts w:ascii="Times New Roman" w:hAnsi="Times New Roman" w:cs="Times New Roman"/>
          <w:b/>
          <w:bCs/>
          <w:lang w:val="en-CA"/>
        </w:rPr>
        <w:t>L.</w:t>
      </w:r>
    </w:p>
    <w:tbl>
      <w:tblPr>
        <w:tblW w:w="58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0"/>
        <w:gridCol w:w="2462"/>
      </w:tblGrid>
      <w:tr w:rsidR="00FF4BDE" w:rsidRPr="009610DC" w14:paraId="44B67A5E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D526" w14:textId="77777777" w:rsidR="00FF4BDE" w:rsidRPr="009610DC" w:rsidRDefault="00FF4BDE" w:rsidP="00C2281C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E1C9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Total SNPs remaining</w:t>
            </w:r>
          </w:p>
        </w:tc>
      </w:tr>
      <w:tr w:rsidR="00FF4BDE" w:rsidRPr="009610DC" w14:paraId="68E86032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3148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Raw dat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6C6D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7275679</w:t>
            </w:r>
          </w:p>
        </w:tc>
      </w:tr>
      <w:tr w:rsidR="00FF4BDE" w:rsidRPr="009610DC" w14:paraId="553FD65F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CC2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Remove Inde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8C37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4547413</w:t>
            </w:r>
          </w:p>
        </w:tc>
      </w:tr>
      <w:tr w:rsidR="00FF4BDE" w:rsidRPr="009610DC" w14:paraId="34D7EF04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E3CA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Quality &gt; 20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277BA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2340559</w:t>
            </w:r>
          </w:p>
        </w:tc>
      </w:tr>
      <w:tr w:rsidR="00FF4BDE" w:rsidRPr="009610DC" w14:paraId="066B7B0E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B20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NP Biallelic only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3030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1036126</w:t>
            </w:r>
          </w:p>
        </w:tc>
      </w:tr>
      <w:tr w:rsidR="00FF4BDE" w:rsidRPr="009610DC" w14:paraId="54362B61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4DA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Min </w:t>
            </w:r>
            <w:proofErr w:type="gramStart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ean</w:t>
            </w:r>
            <w:proofErr w:type="gramEnd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depth 8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84F3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958648</w:t>
            </w:r>
          </w:p>
        </w:tc>
      </w:tr>
      <w:tr w:rsidR="00FF4BDE" w:rsidRPr="009610DC" w14:paraId="4F2081B7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E8E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Max </w:t>
            </w:r>
            <w:proofErr w:type="gramStart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ean</w:t>
            </w:r>
            <w:proofErr w:type="gramEnd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depth 40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7104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957569</w:t>
            </w:r>
          </w:p>
        </w:tc>
      </w:tr>
      <w:tr w:rsidR="00FF4BDE" w:rsidRPr="009610DC" w14:paraId="468548EB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2C76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NP cluster (3,10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82AF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83904</w:t>
            </w:r>
          </w:p>
        </w:tc>
      </w:tr>
      <w:tr w:rsidR="00FF4BDE" w:rsidRPr="009610DC" w14:paraId="5BBDC281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4F1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in depth 8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C5AA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83904</w:t>
            </w:r>
          </w:p>
        </w:tc>
      </w:tr>
      <w:tr w:rsidR="00FF4BDE" w:rsidRPr="009610DC" w14:paraId="7363AAC3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C51A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issing data Site &gt; 0.1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420D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55063</w:t>
            </w:r>
          </w:p>
        </w:tc>
      </w:tr>
      <w:tr w:rsidR="00FF4BDE" w:rsidRPr="009610DC" w14:paraId="2B5B410F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E3F7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heterozygoty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&gt; 0.8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4E93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54675</w:t>
            </w:r>
          </w:p>
        </w:tc>
      </w:tr>
      <w:tr w:rsidR="00FF4BDE" w:rsidRPr="009610DC" w14:paraId="1244CA60" w14:textId="77777777" w:rsidTr="00C2281C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A640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inor allele count 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E23C" w14:textId="77777777" w:rsidR="00FF4BDE" w:rsidRPr="009610DC" w:rsidRDefault="00FF4BDE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42060</w:t>
            </w:r>
          </w:p>
        </w:tc>
      </w:tr>
    </w:tbl>
    <w:p w14:paraId="4DE5A01E" w14:textId="77777777" w:rsidR="00302BD8" w:rsidRDefault="00302BD8"/>
    <w:sectPr w:rsidR="0030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DE"/>
    <w:rsid w:val="00302BD8"/>
    <w:rsid w:val="006730F5"/>
    <w:rsid w:val="00C520C6"/>
    <w:rsid w:val="00F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76448"/>
  <w15:chartTrackingRefBased/>
  <w15:docId w15:val="{21ACCB1E-897B-4D9B-B10C-CE9EAF47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DE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71</Characters>
  <Application>Microsoft Office Word</Application>
  <DocSecurity>0</DocSecurity>
  <Lines>8</Lines>
  <Paragraphs>4</Paragraphs>
  <ScaleCrop>false</ScaleCrop>
  <Company>Cirad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ZUNINO</dc:creator>
  <cp:keywords/>
  <dc:description/>
  <cp:lastModifiedBy>Lison ZUNINO</cp:lastModifiedBy>
  <cp:revision>1</cp:revision>
  <dcterms:created xsi:type="dcterms:W3CDTF">2023-07-12T12:59:00Z</dcterms:created>
  <dcterms:modified xsi:type="dcterms:W3CDTF">2023-07-12T13:00:00Z</dcterms:modified>
</cp:coreProperties>
</file>